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3E81D" w14:textId="770BB716" w:rsidR="00EB3A75" w:rsidRPr="00BC6781" w:rsidRDefault="001B427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Appendix B</w:t>
      </w:r>
    </w:p>
    <w:p w14:paraId="3903E81E" w14:textId="77777777" w:rsidR="00EB3A75" w:rsidRPr="00BC6781" w:rsidRDefault="00DE44C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C6781">
        <w:rPr>
          <w:rFonts w:ascii="Times New Roman" w:eastAsia="Times New Roman" w:hAnsi="Times New Roman" w:cs="Times New Roman"/>
          <w:sz w:val="20"/>
          <w:szCs w:val="20"/>
          <w:lang w:val="en-US"/>
        </w:rPr>
        <w:t>Comparison of participants who completed vs. who dropped-out at the second, vs. who dropped-out at third data collection wave in their demographic characteristics at baseline (T1) measurements</w:t>
      </w:r>
    </w:p>
    <w:p w14:paraId="3903E81F" w14:textId="77777777" w:rsidR="00EB3A75" w:rsidRPr="00BC6781" w:rsidRDefault="00EB3A7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a"/>
        <w:tblW w:w="13954" w:type="dxa"/>
        <w:tblLayout w:type="fixed"/>
        <w:tblLook w:val="0600" w:firstRow="0" w:lastRow="0" w:firstColumn="0" w:lastColumn="0" w:noHBand="1" w:noVBand="1"/>
      </w:tblPr>
      <w:tblGrid>
        <w:gridCol w:w="2370"/>
        <w:gridCol w:w="1589"/>
        <w:gridCol w:w="1999"/>
        <w:gridCol w:w="1999"/>
        <w:gridCol w:w="1999"/>
        <w:gridCol w:w="1999"/>
        <w:gridCol w:w="1999"/>
      </w:tblGrid>
      <w:tr w:rsidR="00EB3A75" w:rsidRPr="00BC6781" w14:paraId="3903E833" w14:textId="77777777" w:rsidTr="00377707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20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21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)</w:t>
            </w:r>
          </w:p>
          <w:p w14:paraId="3903E822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d the survey</w:t>
            </w:r>
          </w:p>
          <w:p w14:paraId="3903E823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 = 417)</w:t>
            </w:r>
          </w:p>
          <w:p w14:paraId="3903E82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25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)</w:t>
            </w:r>
          </w:p>
          <w:p w14:paraId="3903E826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opped-out at T2</w:t>
            </w:r>
          </w:p>
          <w:p w14:paraId="3903E827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 = 608)</w:t>
            </w:r>
          </w:p>
          <w:p w14:paraId="3903E828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29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)</w:t>
            </w:r>
          </w:p>
          <w:p w14:paraId="3903E82A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opped-out at T3</w:t>
            </w:r>
          </w:p>
          <w:p w14:paraId="3903E82B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 = 487)</w:t>
            </w:r>
          </w:p>
          <w:p w14:paraId="3903E82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2E" w14:textId="0843EC8D" w:rsidR="00EB3A75" w:rsidRPr="00BC6781" w:rsidRDefault="00DE44CB" w:rsidP="0040287E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χ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0" w14:textId="508800DD" w:rsidR="00EB3A75" w:rsidRPr="0040287E" w:rsidRDefault="00DE44CB" w:rsidP="0040287E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2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ramer’s </w:t>
            </w:r>
            <w:r w:rsidRPr="00BC67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</w:p>
        </w:tc>
      </w:tr>
      <w:tr w:rsidR="00EB3A75" w:rsidRPr="00BC6781" w14:paraId="3903E83B" w14:textId="77777777" w:rsidTr="00377707">
        <w:tc>
          <w:tcPr>
            <w:tcW w:w="23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5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6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7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8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78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9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.001*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A" w14:textId="3629BAC2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</w:tr>
      <w:tr w:rsidR="00EB3A75" w:rsidRPr="00BC6781" w14:paraId="3903E843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D" w14:textId="5BE5AD9F" w:rsidR="00EB3A75" w:rsidRPr="001A1A70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1</w:t>
            </w:r>
            <w:r w:rsidR="00051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E" w14:textId="36465BB1" w:rsidR="00EB3A75" w:rsidRPr="001A1A70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8</w:t>
            </w:r>
            <w:r w:rsidR="00051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,3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3F" w14:textId="44387390" w:rsidR="00EB3A75" w:rsidRPr="001A1A70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051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0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1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2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A75" w:rsidRPr="00BC6781" w14:paraId="3903E84B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5" w14:textId="44B6221F" w:rsidR="00EB3A75" w:rsidRPr="001A1A70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3</w:t>
            </w:r>
            <w:r w:rsidR="00051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6" w14:textId="1A47CBB1" w:rsidR="00EB3A75" w:rsidRPr="001A1A70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7</w:t>
            </w:r>
            <w:r w:rsidR="00051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,3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7" w14:textId="4F5E0344" w:rsidR="00EB3A75" w:rsidRPr="001A1A70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  <w:r w:rsidR="00051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8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9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A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A75" w:rsidRPr="00BC6781" w14:paraId="3903E853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D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E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4F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0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1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2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A75" w:rsidRPr="00BC6781" w14:paraId="3903E85B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5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6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7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8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63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9" w14:textId="79EE6E21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A" w14:textId="4B03D708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</w:tr>
      <w:tr w:rsidR="00EB3A75" w:rsidRPr="00BC6781" w14:paraId="3903E863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terosexual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D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E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5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5F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0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1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2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A75" w:rsidRPr="00BC6781" w14:paraId="3903E86B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ually diverse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5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6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7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8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9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A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A75" w:rsidRPr="00BC6781" w14:paraId="3903E873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D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E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6F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0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1" w14:textId="6D5D2F3C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01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2" w14:textId="2AEA0F21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38</w:t>
            </w:r>
          </w:p>
        </w:tc>
      </w:tr>
      <w:tr w:rsidR="00EB3A75" w:rsidRPr="00BC6781" w14:paraId="3903E87B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/Divorced/Widowed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5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6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4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7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8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9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A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A75" w:rsidRPr="00BC6781" w14:paraId="3903E883" w14:textId="77777777" w:rsidTr="001D0246"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D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E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9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7F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0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1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2" w14:textId="77777777" w:rsidR="00EB3A75" w:rsidRPr="00BC6781" w:rsidRDefault="00EB3A75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A75" w:rsidRPr="00BC6781" w14:paraId="3903E88D" w14:textId="77777777" w:rsidTr="001D0246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5" w14:textId="77777777" w:rsidR="00EB3A75" w:rsidRPr="002A414A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41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 (SD); Median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6" w14:textId="77777777" w:rsidR="00EB3A75" w:rsidRPr="002A414A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41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 (SD); Median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7" w14:textId="77777777" w:rsidR="00EB3A75" w:rsidRPr="002A414A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41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 (SD); Median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8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ruskal-Wallis test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A" w14:textId="28F3C47F" w:rsidR="00EB3A75" w:rsidRPr="0040287E" w:rsidRDefault="00DE44CB" w:rsidP="0040287E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C" w14:textId="77777777" w:rsidR="00EB3A75" w:rsidRPr="00DE44CB" w:rsidRDefault="00DE44CB" w:rsidP="004028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DE44CB">
              <w:rPr>
                <w:rFonts w:ascii="Times New Roman" w:eastAsia="Times New Roman" w:hAnsi="Times New Roman" w:cs="Times New Roman"/>
                <w:bCs/>
                <w:i/>
                <w:color w:val="202124"/>
                <w:sz w:val="20"/>
                <w:szCs w:val="20"/>
                <w:highlight w:val="white"/>
                <w:lang w:val="en-US"/>
              </w:rPr>
              <w:t>η²</w:t>
            </w:r>
          </w:p>
        </w:tc>
      </w:tr>
      <w:tr w:rsidR="00EB3A75" w:rsidRPr="00BC6781" w14:paraId="3903E895" w14:textId="77777777" w:rsidTr="00377707">
        <w:tc>
          <w:tcPr>
            <w:tcW w:w="23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E" w14:textId="5D70632E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A468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year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8F" w14:textId="7053220D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97 (13.40); 42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0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40 (12.13); 41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1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76 (12.57); 42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2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3" w14:textId="404E4E59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42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EB3A75" w:rsidRPr="00BC6781" w14:paraId="3903E89D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6" w14:textId="3B99C596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</w:t>
            </w:r>
            <w:r w:rsidR="00A468F4" w:rsidRPr="00A468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7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0 (1.67); 9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8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4 (1.72); 8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9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5 (1.77); 9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A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B" w14:textId="17208F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40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B3A75" w:rsidRPr="00BC6781" w14:paraId="3903E8A5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E" w14:textId="74AB302D" w:rsidR="00EB3A75" w:rsidRPr="00A468F4" w:rsidRDefault="00A468F4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Residence</w:t>
            </w:r>
            <w:r w:rsidRPr="00A468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9F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4 (1.12); 1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0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7 (1.12); 1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1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5 (1.15); 1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2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3" w14:textId="572C879E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76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B3A75" w:rsidRPr="00BC6781" w14:paraId="3903E8AD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6" w14:textId="2CB0E51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cio-economic </w:t>
            </w:r>
            <w:proofErr w:type="spellStart"/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tus</w:t>
            </w:r>
            <w:r w:rsidR="00A468F4" w:rsidRPr="00A468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7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9 (0.93); 5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8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0 (0.99); 5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9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0 (1.03); 5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A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B" w14:textId="625BABDC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965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A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B3A75" w:rsidRPr="00BC6781" w14:paraId="3903E8B7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15165" w14:textId="77777777" w:rsidR="00893DAD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blematic social media use at T1 </w:t>
            </w:r>
          </w:p>
          <w:p w14:paraId="3903E8AE" w14:textId="0BD92F89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93D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nge: 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 - </w:t>
            </w:r>
            <w:r w:rsidR="00FD4F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0" w14:textId="7A2B1DA8" w:rsidR="00EB3A75" w:rsidRPr="0023287A" w:rsidRDefault="00DE44CB" w:rsidP="0023287A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02 (4.15)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2328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2" w14:textId="566DA70D" w:rsidR="00EB3A75" w:rsidRPr="0023287A" w:rsidRDefault="00DE44CB" w:rsidP="0023287A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6 (3.92)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8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3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7 (3.83); 8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5" w14:textId="71DD139A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6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EB3A75" w:rsidRPr="00BC6781" w14:paraId="3903E8BF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8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line gaming disorder at T1 (range: 0-9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9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 (1.01); 0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A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 (0.96); 0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B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 (0.82); 0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D" w14:textId="4945DE60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14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BE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B3A75" w:rsidRPr="00BC6781" w14:paraId="3903E8C7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0" w14:textId="3B2FBA8E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ambling disorder at T1 (range: 9- </w:t>
            </w:r>
            <w:r w:rsidR="007041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3C64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1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0 (0.57); 9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2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7 (1.47); 9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3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3 (0.97); 9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4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5" w14:textId="1870E43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02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6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EB3A75" w:rsidRPr="00BC6781" w14:paraId="3903E8CF" w14:textId="77777777" w:rsidTr="00377707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36858" w14:textId="77777777" w:rsidR="00893DAD" w:rsidRDefault="00DE44CB" w:rsidP="00893D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blematic pornography </w:t>
            </w:r>
            <w:proofErr w:type="gramStart"/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</w:t>
            </w:r>
            <w:proofErr w:type="gramEnd"/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t T1 </w:t>
            </w:r>
          </w:p>
          <w:p w14:paraId="3903E8C8" w14:textId="7DA962E2" w:rsidR="00EB3A75" w:rsidRPr="00BC6781" w:rsidRDefault="00DE44CB" w:rsidP="00893D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ange: 6 - 4</w:t>
            </w:r>
            <w:r w:rsidR="001C60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9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91 (5.55); 7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A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2 (5.96); 7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B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3 (5.23); 7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C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D" w14:textId="3DEFD591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86</w:t>
            </w:r>
          </w:p>
        </w:tc>
        <w:tc>
          <w:tcPr>
            <w:tcW w:w="19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CE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EB3A75" w:rsidRPr="00BC6781" w14:paraId="3903E8D7" w14:textId="77777777" w:rsidTr="00377707"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D0" w14:textId="68CCBD2A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lsive sexual behavior disorder at T1 (</w:t>
            </w:r>
            <w:r w:rsidR="00893D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nge: 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9 - </w:t>
            </w:r>
            <w:r w:rsidR="00362B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D1" w14:textId="34E0EF5F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08 (5.97); 22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D2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40 (7.07); 22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D3" w14:textId="77777777" w:rsidR="00EB3A75" w:rsidRPr="00BC6781" w:rsidRDefault="00DE44CB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28 (6.59); 22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D4" w14:textId="344BE53B" w:rsidR="00EB3A75" w:rsidRPr="00BC6781" w:rsidRDefault="00DE44CB" w:rsidP="004028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D5" w14:textId="5EA5DA7B" w:rsidR="00EB3A75" w:rsidRPr="00BC6781" w:rsidRDefault="00DE44CB" w:rsidP="0040287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971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E8D6" w14:textId="7D8067A3" w:rsidR="00EB3A75" w:rsidRPr="00BC6781" w:rsidRDefault="002A414A" w:rsidP="00402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67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57B0C7CE" w14:textId="77777777" w:rsidR="00A06FEA" w:rsidRDefault="00DE44CB" w:rsidP="00A06FE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C678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ote.  M</w:t>
      </w:r>
      <w:r w:rsidRPr="00BC678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mean; </w:t>
      </w:r>
      <w:r w:rsidRPr="00BC678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D</w:t>
      </w:r>
      <w:r w:rsidRPr="00BC678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standard deviation; T1 = Time 1 data collection; T2 = Time 2 data collection; T3 = Time 3 data collection. Superscript numbers (1, 2, 3) indicate significant (</w:t>
      </w:r>
      <w:r w:rsidRPr="00BC678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BC678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.05) difference between the given group and the indexed group within the same variable.</w:t>
      </w:r>
    </w:p>
    <w:p w14:paraId="3903E8D9" w14:textId="023A02ED" w:rsidR="00EB3A75" w:rsidRDefault="00A468F4" w:rsidP="00AB6EB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6FE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20DB5" w:rsidRPr="00A06FE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1 =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less than 8 years of elementary school</w:t>
      </w:r>
      <w:r w:rsidR="00AB6EB0">
        <w:rPr>
          <w:rFonts w:ascii="Times New Roman" w:eastAsia="Times New Roman" w:hAnsi="Times New Roman" w:cs="Times New Roman"/>
          <w:sz w:val="20"/>
          <w:szCs w:val="20"/>
          <w:lang w:val="en-US"/>
        </w:rPr>
        <w:t>, 2 =</w:t>
      </w:r>
      <w:r w:rsidR="00A06FE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8 years of elementary school</w:t>
      </w:r>
      <w:r w:rsidR="00AB6EB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3 =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trade school; vocational training without high school diploma</w:t>
      </w:r>
      <w:r w:rsidR="00AB6EB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4 =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vocational secondary school</w:t>
      </w:r>
      <w:r w:rsidR="00AB6EB0">
        <w:rPr>
          <w:rFonts w:ascii="Times New Roman" w:hAnsi="Times New Roman" w:cs="Times New Roman"/>
          <w:sz w:val="20"/>
          <w:szCs w:val="20"/>
          <w:lang w:val="en-US"/>
        </w:rPr>
        <w:t xml:space="preserve">, 5 =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high school diploma</w:t>
      </w:r>
      <w:r w:rsidR="00AB6EB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6 =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intermediate level technical institute</w:t>
      </w:r>
      <w:r w:rsidR="00AB6EB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7 =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higher forms vocational training; higher forms technical institute (not college)</w:t>
      </w:r>
      <w:r w:rsidR="00AB6EB0">
        <w:rPr>
          <w:rFonts w:ascii="Times New Roman" w:hAnsi="Times New Roman" w:cs="Times New Roman"/>
          <w:sz w:val="20"/>
          <w:szCs w:val="20"/>
          <w:lang w:val="en-US"/>
        </w:rPr>
        <w:t xml:space="preserve">, 8 =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Bachelor’s degree / BA / BSC</w:t>
      </w:r>
      <w:r w:rsidR="00AB6EB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9 =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Master’s degree / MA / MSC</w:t>
      </w:r>
      <w:r w:rsidR="00AB6EB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10 = </w:t>
      </w:r>
      <w:r w:rsidR="00A06FEA" w:rsidRPr="00A06FEA">
        <w:rPr>
          <w:rFonts w:ascii="Times New Roman" w:hAnsi="Times New Roman" w:cs="Times New Roman"/>
          <w:sz w:val="20"/>
          <w:szCs w:val="20"/>
          <w:lang w:val="en-US"/>
        </w:rPr>
        <w:t>postgraduate training, doctoral school (PhD, DLA</w:t>
      </w:r>
      <w:proofErr w:type="gramStart"/>
      <w:r w:rsidR="00AB6EB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57C75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 w:rsidR="00B57C7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99C970B" w14:textId="4BCF1AA6" w:rsidR="001B1E4A" w:rsidRDefault="00B57C75" w:rsidP="00315D8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15D8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315D80">
        <w:rPr>
          <w:rFonts w:ascii="Times New Roman" w:hAnsi="Times New Roman" w:cs="Times New Roman"/>
          <w:sz w:val="20"/>
          <w:szCs w:val="20"/>
          <w:lang w:val="en-US"/>
        </w:rPr>
        <w:t xml:space="preserve">1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9D66DE" w:rsidRPr="00315D80">
        <w:rPr>
          <w:rFonts w:ascii="Times New Roman" w:hAnsi="Times New Roman" w:cs="Times New Roman"/>
          <w:sz w:val="20"/>
          <w:szCs w:val="20"/>
          <w:lang w:val="en-US"/>
        </w:rPr>
        <w:t xml:space="preserve">etropolis (over 1 million </w:t>
      </w:r>
      <w:r w:rsidR="00985083">
        <w:rPr>
          <w:rFonts w:ascii="Times New Roman" w:hAnsi="Times New Roman" w:cs="Times New Roman"/>
          <w:sz w:val="20"/>
          <w:szCs w:val="20"/>
          <w:lang w:val="en-US"/>
        </w:rPr>
        <w:t>citizens</w:t>
      </w:r>
      <w:r w:rsidR="009D66DE" w:rsidRPr="00315D80">
        <w:rPr>
          <w:rFonts w:ascii="Times New Roman" w:hAnsi="Times New Roman" w:cs="Times New Roman"/>
          <w:sz w:val="20"/>
          <w:szCs w:val="20"/>
          <w:lang w:val="en-US"/>
        </w:rPr>
        <w:t xml:space="preserve">), 2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9614BF" w:rsidRPr="00315D80">
        <w:rPr>
          <w:rFonts w:ascii="Times New Roman" w:hAnsi="Times New Roman" w:cs="Times New Roman"/>
          <w:sz w:val="20"/>
          <w:szCs w:val="20"/>
          <w:lang w:val="en-US"/>
        </w:rPr>
        <w:t xml:space="preserve">arge city (100,000 person – 999,999 </w:t>
      </w:r>
      <w:r w:rsidR="00985083">
        <w:rPr>
          <w:rFonts w:ascii="Times New Roman" w:hAnsi="Times New Roman" w:cs="Times New Roman"/>
          <w:sz w:val="20"/>
          <w:szCs w:val="20"/>
          <w:lang w:val="en-US"/>
        </w:rPr>
        <w:t>citizens</w:t>
      </w:r>
      <w:r w:rsidR="009614BF" w:rsidRPr="00315D80">
        <w:rPr>
          <w:rFonts w:ascii="Times New Roman" w:hAnsi="Times New Roman" w:cs="Times New Roman"/>
          <w:sz w:val="20"/>
          <w:szCs w:val="20"/>
          <w:lang w:val="en-US"/>
        </w:rPr>
        <w:t xml:space="preserve">), 3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1B1E4A" w:rsidRPr="00315D80">
        <w:rPr>
          <w:rFonts w:ascii="Times New Roman" w:hAnsi="Times New Roman" w:cs="Times New Roman"/>
          <w:sz w:val="20"/>
          <w:szCs w:val="20"/>
          <w:lang w:val="en-US"/>
        </w:rPr>
        <w:t xml:space="preserve">ity (below 100,000 </w:t>
      </w:r>
      <w:r w:rsidR="00985083">
        <w:rPr>
          <w:rFonts w:ascii="Times New Roman" w:hAnsi="Times New Roman" w:cs="Times New Roman"/>
          <w:sz w:val="20"/>
          <w:szCs w:val="20"/>
          <w:lang w:val="en-US"/>
        </w:rPr>
        <w:t>citizens</w:t>
      </w:r>
      <w:r w:rsidR="001B1E4A" w:rsidRPr="00315D80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315D80" w:rsidRPr="00315D80">
        <w:rPr>
          <w:rFonts w:ascii="Times New Roman" w:hAnsi="Times New Roman" w:cs="Times New Roman"/>
          <w:sz w:val="20"/>
          <w:szCs w:val="20"/>
          <w:lang w:val="en-US"/>
        </w:rPr>
        <w:t xml:space="preserve">4 = village, 5 = </w:t>
      </w:r>
      <w:proofErr w:type="gramStart"/>
      <w:r w:rsidR="00315D80" w:rsidRPr="00315D80">
        <w:rPr>
          <w:rFonts w:ascii="Times New Roman" w:hAnsi="Times New Roman" w:cs="Times New Roman"/>
          <w:sz w:val="20"/>
          <w:szCs w:val="20"/>
          <w:lang w:val="en-US"/>
        </w:rPr>
        <w:t>other</w:t>
      </w:r>
      <w:r w:rsidR="00985083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</w:p>
    <w:p w14:paraId="7D7542C5" w14:textId="538FB84E" w:rsidR="003C3B04" w:rsidRPr="00790A4D" w:rsidRDefault="001B5423" w:rsidP="00790A4D">
      <w:pPr>
        <w:keepNext/>
        <w:rPr>
          <w:rFonts w:ascii="Times New Roman" w:hAnsi="Times New Roman" w:cs="Times New Roman"/>
          <w:sz w:val="20"/>
          <w:szCs w:val="20"/>
          <w:lang w:val="en-US"/>
        </w:rPr>
      </w:pPr>
      <w:r w:rsidRPr="00790A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1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3C3B04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y life circumstances are among the worsts, 2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27694C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y life circumstances are much worse than average, 3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0850BB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y life circumstances are worse than average, </w:t>
      </w:r>
      <w:r w:rsidR="00790A4D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4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C930FB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y life circumstances are average, </w:t>
      </w:r>
      <w:r w:rsidR="00790A4D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5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E0744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y life circumstances are better than average, </w:t>
      </w:r>
      <w:r w:rsidR="00790A4D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6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F4372D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y life circumstances are much better than average, </w:t>
      </w:r>
      <w:r w:rsidR="00790A4D" w:rsidRPr="00790A4D">
        <w:rPr>
          <w:rFonts w:ascii="Times New Roman" w:hAnsi="Times New Roman" w:cs="Times New Roman"/>
          <w:sz w:val="20"/>
          <w:szCs w:val="20"/>
          <w:lang w:val="en-US"/>
        </w:rPr>
        <w:t xml:space="preserve">7 = 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790A4D" w:rsidRPr="00790A4D">
        <w:rPr>
          <w:rFonts w:ascii="Times New Roman" w:hAnsi="Times New Roman" w:cs="Times New Roman"/>
          <w:sz w:val="20"/>
          <w:szCs w:val="20"/>
          <w:lang w:val="en-US"/>
        </w:rPr>
        <w:t>y life circumstances are among the bests</w:t>
      </w:r>
      <w:r w:rsidR="00790A4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68EF03B" w14:textId="18A824EC" w:rsidR="00B57C75" w:rsidRPr="00B57C75" w:rsidRDefault="00B57C75" w:rsidP="00AB6EB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B57C75" w:rsidRPr="00B57C75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C221BC"/>
    <w:multiLevelType w:val="hybridMultilevel"/>
    <w:tmpl w:val="B5AC1EB4"/>
    <w:lvl w:ilvl="0" w:tplc="040E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7C811EE"/>
    <w:multiLevelType w:val="hybridMultilevel"/>
    <w:tmpl w:val="3B64F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355EF0"/>
    <w:multiLevelType w:val="hybridMultilevel"/>
    <w:tmpl w:val="AF76D5D2"/>
    <w:lvl w:ilvl="0" w:tplc="040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FA04E2"/>
    <w:multiLevelType w:val="hybridMultilevel"/>
    <w:tmpl w:val="1F205FC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A75"/>
    <w:rsid w:val="00010F0F"/>
    <w:rsid w:val="00051E8E"/>
    <w:rsid w:val="000850BB"/>
    <w:rsid w:val="00187980"/>
    <w:rsid w:val="001A1A70"/>
    <w:rsid w:val="001B1E4A"/>
    <w:rsid w:val="001B4274"/>
    <w:rsid w:val="001B5423"/>
    <w:rsid w:val="001C6068"/>
    <w:rsid w:val="001D0246"/>
    <w:rsid w:val="0023287A"/>
    <w:rsid w:val="0027694C"/>
    <w:rsid w:val="002A414A"/>
    <w:rsid w:val="00315D80"/>
    <w:rsid w:val="00362B5A"/>
    <w:rsid w:val="00377707"/>
    <w:rsid w:val="003C3B04"/>
    <w:rsid w:val="003C647E"/>
    <w:rsid w:val="0040287E"/>
    <w:rsid w:val="005E63B2"/>
    <w:rsid w:val="00630808"/>
    <w:rsid w:val="0070411F"/>
    <w:rsid w:val="007429F1"/>
    <w:rsid w:val="00790A4D"/>
    <w:rsid w:val="00820DB5"/>
    <w:rsid w:val="00893DAD"/>
    <w:rsid w:val="008E0744"/>
    <w:rsid w:val="009614BF"/>
    <w:rsid w:val="00985083"/>
    <w:rsid w:val="009D66DE"/>
    <w:rsid w:val="00A06FEA"/>
    <w:rsid w:val="00A468F4"/>
    <w:rsid w:val="00AB6EB0"/>
    <w:rsid w:val="00B57C75"/>
    <w:rsid w:val="00BC6781"/>
    <w:rsid w:val="00C05C05"/>
    <w:rsid w:val="00C6073E"/>
    <w:rsid w:val="00C930FB"/>
    <w:rsid w:val="00DE44CB"/>
    <w:rsid w:val="00E268B2"/>
    <w:rsid w:val="00E84D37"/>
    <w:rsid w:val="00EB3A75"/>
    <w:rsid w:val="00F26DCC"/>
    <w:rsid w:val="00F4372D"/>
    <w:rsid w:val="00FD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3E81D"/>
  <w15:docId w15:val="{6273AC09-AAE3-48A2-BB56-9C2597E74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h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B5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06F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ka Koos</cp:lastModifiedBy>
  <cp:revision>44</cp:revision>
  <dcterms:created xsi:type="dcterms:W3CDTF">2021-12-14T12:01:00Z</dcterms:created>
  <dcterms:modified xsi:type="dcterms:W3CDTF">2021-12-15T14:38:00Z</dcterms:modified>
</cp:coreProperties>
</file>